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tblInd w:w="-4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50"/>
        <w:gridCol w:w="1728"/>
        <w:gridCol w:w="1602"/>
        <w:gridCol w:w="1704"/>
        <w:gridCol w:w="1986"/>
        <w:gridCol w:w="2340"/>
      </w:tblGrid>
      <w:tr w:rsidR="00E53020" w:rsidRPr="00E53020" w14:paraId="27B7C6FA" w14:textId="77777777" w:rsidTr="00E53020">
        <w:trPr>
          <w:trHeight w:val="500"/>
        </w:trPr>
        <w:tc>
          <w:tcPr>
            <w:tcW w:w="10710" w:type="dxa"/>
            <w:gridSpan w:val="6"/>
            <w:shd w:val="clear" w:color="auto" w:fill="auto"/>
            <w:noWrap/>
            <w:vAlign w:val="center"/>
            <w:hideMark/>
          </w:tcPr>
          <w:p w14:paraId="026CEC74" w14:textId="149BC529" w:rsidR="00E53020" w:rsidRPr="00E53020" w:rsidRDefault="00E53020" w:rsidP="00773331">
            <w:pP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 xml:space="preserve">S3 </w:t>
            </w:r>
            <w:r w:rsidRPr="00E53020"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>:</w:t>
            </w:r>
            <w:r w:rsidRPr="00E53020"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  <w:t xml:space="preserve"> Expected/observed care management activities by COACH team members</w:t>
            </w:r>
          </w:p>
        </w:tc>
      </w:tr>
      <w:tr w:rsidR="00E53020" w:rsidRPr="00E53020" w14:paraId="03A81DD1" w14:textId="77777777" w:rsidTr="00E53020">
        <w:trPr>
          <w:trHeight w:val="285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50593E70" w14:textId="77777777" w:rsidR="00E53020" w:rsidRPr="00E53020" w:rsidRDefault="00E53020" w:rsidP="00773331">
            <w:pP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ABD2276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PCP</w:t>
            </w:r>
          </w:p>
        </w:tc>
        <w:tc>
          <w:tcPr>
            <w:tcW w:w="3306" w:type="dxa"/>
            <w:gridSpan w:val="2"/>
            <w:shd w:val="clear" w:color="auto" w:fill="auto"/>
            <w:noWrap/>
            <w:vAlign w:val="center"/>
            <w:hideMark/>
          </w:tcPr>
          <w:p w14:paraId="14DFBF31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AW</w:t>
            </w:r>
          </w:p>
        </w:tc>
        <w:tc>
          <w:tcPr>
            <w:tcW w:w="4326" w:type="dxa"/>
            <w:gridSpan w:val="2"/>
            <w:shd w:val="clear" w:color="auto" w:fill="auto"/>
            <w:noWrap/>
            <w:vAlign w:val="center"/>
            <w:hideMark/>
          </w:tcPr>
          <w:p w14:paraId="66B688B9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Team work</w:t>
            </w:r>
          </w:p>
        </w:tc>
      </w:tr>
      <w:tr w:rsidR="00E53020" w:rsidRPr="00E53020" w14:paraId="7B99E5B5" w14:textId="77777777" w:rsidTr="00E53020">
        <w:trPr>
          <w:trHeight w:val="570"/>
        </w:trPr>
        <w:tc>
          <w:tcPr>
            <w:tcW w:w="1350" w:type="dxa"/>
            <w:vMerge/>
            <w:vAlign w:val="center"/>
            <w:hideMark/>
          </w:tcPr>
          <w:p w14:paraId="638C9106" w14:textId="77777777" w:rsidR="00E53020" w:rsidRPr="00E53020" w:rsidRDefault="00E53020" w:rsidP="00773331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2A47291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Patient visits</w:t>
            </w:r>
          </w:p>
        </w:tc>
        <w:tc>
          <w:tcPr>
            <w:tcW w:w="1602" w:type="dxa"/>
            <w:shd w:val="clear" w:color="auto" w:fill="auto"/>
            <w:vAlign w:val="center"/>
            <w:hideMark/>
          </w:tcPr>
          <w:p w14:paraId="19CBE0EC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Patient visits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D8072B6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Community activities organized</w:t>
            </w:r>
          </w:p>
        </w:tc>
        <w:tc>
          <w:tcPr>
            <w:tcW w:w="1986" w:type="dxa"/>
            <w:shd w:val="clear" w:color="auto" w:fill="auto"/>
            <w:vAlign w:val="center"/>
            <w:hideMark/>
          </w:tcPr>
          <w:p w14:paraId="03BD73B5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Meetings of PCP and AW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60C9417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Meetings of PCP, AW, Psychiatrist</w:t>
            </w:r>
          </w:p>
        </w:tc>
      </w:tr>
      <w:tr w:rsidR="00E53020" w:rsidRPr="00E53020" w14:paraId="34E5B3D5" w14:textId="77777777" w:rsidTr="00E53020">
        <w:trPr>
          <w:trHeight w:val="6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0E492A" w14:textId="77777777" w:rsidR="00E53020" w:rsidRPr="00E53020" w:rsidRDefault="00E53020" w:rsidP="00773331">
            <w:pP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COACH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119A633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12/11.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009D97C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12/8.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4E90D57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12/9.7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BB18B49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48/56.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5395E5B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12/7.9</w:t>
            </w:r>
          </w:p>
        </w:tc>
      </w:tr>
      <w:tr w:rsidR="00E53020" w:rsidRPr="00E53020" w14:paraId="15F9CCEC" w14:textId="77777777" w:rsidTr="00E53020">
        <w:trPr>
          <w:trHeight w:val="62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30C612" w14:textId="77777777" w:rsidR="00E53020" w:rsidRPr="00E53020" w:rsidRDefault="00E53020" w:rsidP="00773331">
            <w:pPr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eCAU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92B9C9F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12/11.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92451CF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1634810" w14:textId="5647FFC8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4/-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8D0942A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4D0B698" w14:textId="77777777" w:rsidR="00E53020" w:rsidRPr="00E53020" w:rsidRDefault="00E53020" w:rsidP="00773331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  <w:szCs w:val="22"/>
              </w:rPr>
            </w:pPr>
            <w:r w:rsidRPr="00E53020">
              <w:rPr>
                <w:rFonts w:ascii="Arial" w:eastAsia="DengXi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E53020" w:rsidRPr="00E53020" w14:paraId="010D286E" w14:textId="77777777" w:rsidTr="00E53020">
        <w:trPr>
          <w:trHeight w:val="1034"/>
        </w:trPr>
        <w:tc>
          <w:tcPr>
            <w:tcW w:w="10710" w:type="dxa"/>
            <w:gridSpan w:val="6"/>
            <w:shd w:val="clear" w:color="auto" w:fill="auto"/>
            <w:noWrap/>
            <w:vAlign w:val="center"/>
          </w:tcPr>
          <w:p w14:paraId="2B373C33" w14:textId="77777777" w:rsidR="00E53020" w:rsidRPr="00E53020" w:rsidRDefault="00E53020" w:rsidP="00773331">
            <w:pPr>
              <w:rPr>
                <w:rFonts w:ascii="Arial" w:hAnsi="Arial" w:cs="Arial"/>
                <w:sz w:val="22"/>
                <w:szCs w:val="22"/>
              </w:rPr>
            </w:pPr>
            <w:r w:rsidRPr="00E53020">
              <w:rPr>
                <w:rFonts w:ascii="Arial" w:hAnsi="Arial" w:cs="Arial"/>
                <w:i/>
                <w:sz w:val="22"/>
                <w:szCs w:val="22"/>
              </w:rPr>
              <w:t>Notes:</w:t>
            </w:r>
            <w:r w:rsidRPr="00E53020">
              <w:rPr>
                <w:rFonts w:ascii="Arial" w:hAnsi="Arial" w:cs="Arial"/>
                <w:sz w:val="22"/>
                <w:szCs w:val="22"/>
              </w:rPr>
              <w:t xml:space="preserve"> x/y, x = number of expected activities over 12 months of study participation; y = average number actually conducted over 12 months; COACH, Chinese Older Adult Collaborations in Health; </w:t>
            </w:r>
            <w:proofErr w:type="spellStart"/>
            <w:r w:rsidRPr="00E53020">
              <w:rPr>
                <w:rFonts w:ascii="Arial" w:hAnsi="Arial" w:cs="Arial"/>
                <w:sz w:val="22"/>
                <w:szCs w:val="22"/>
              </w:rPr>
              <w:t>eCAU</w:t>
            </w:r>
            <w:proofErr w:type="spellEnd"/>
            <w:r w:rsidRPr="00E53020">
              <w:rPr>
                <w:rFonts w:ascii="Arial" w:hAnsi="Arial" w:cs="Arial"/>
                <w:sz w:val="22"/>
                <w:szCs w:val="22"/>
              </w:rPr>
              <w:t>, enhanced care as usual; PCP, primary care provider; AW, aging worker.</w:t>
            </w:r>
          </w:p>
        </w:tc>
      </w:tr>
    </w:tbl>
    <w:p w14:paraId="04953516" w14:textId="77777777" w:rsidR="00B2491D" w:rsidRDefault="00B2491D"/>
    <w:sectPr w:rsidR="00B2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20"/>
    <w:rsid w:val="00044D31"/>
    <w:rsid w:val="00163A38"/>
    <w:rsid w:val="001F3BE3"/>
    <w:rsid w:val="002B7861"/>
    <w:rsid w:val="00337FD0"/>
    <w:rsid w:val="003D6780"/>
    <w:rsid w:val="003E7B4D"/>
    <w:rsid w:val="003F4222"/>
    <w:rsid w:val="005971EC"/>
    <w:rsid w:val="00623A4A"/>
    <w:rsid w:val="007854CE"/>
    <w:rsid w:val="007E3E41"/>
    <w:rsid w:val="008555A7"/>
    <w:rsid w:val="00A90F0D"/>
    <w:rsid w:val="00B2491D"/>
    <w:rsid w:val="00B907D2"/>
    <w:rsid w:val="00CA43A4"/>
    <w:rsid w:val="00D06A32"/>
    <w:rsid w:val="00D2704D"/>
    <w:rsid w:val="00DC3B0D"/>
    <w:rsid w:val="00E53020"/>
    <w:rsid w:val="00F83C5D"/>
    <w:rsid w:val="00F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8158C"/>
  <w15:chartTrackingRefBased/>
  <w15:docId w15:val="{F275B56F-5F72-7F4B-A5D2-DB25B2A9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tes Conwell</dc:creator>
  <cp:keywords/>
  <dc:description/>
  <cp:lastModifiedBy>Yeates Conwell</cp:lastModifiedBy>
  <cp:revision>2</cp:revision>
  <dcterms:created xsi:type="dcterms:W3CDTF">2022-08-19T17:29:00Z</dcterms:created>
  <dcterms:modified xsi:type="dcterms:W3CDTF">2022-08-19T17:29:00Z</dcterms:modified>
</cp:coreProperties>
</file>